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B5877" w14:textId="77777777" w:rsidR="002D4546" w:rsidRDefault="002D4546" w:rsidP="002D4546">
      <w:pPr>
        <w:spacing w:line="480" w:lineRule="auto"/>
        <w:rPr>
          <w:rFonts w:ascii="Times New Roman" w:hAnsi="Times New Roman" w:hint="eastAsia"/>
          <w:bCs/>
          <w:szCs w:val="21"/>
        </w:rPr>
      </w:pPr>
      <w:r w:rsidRPr="003A6E44">
        <w:rPr>
          <w:rFonts w:ascii="Times New Roman" w:hAnsi="Times New Roman"/>
          <w:b/>
          <w:szCs w:val="21"/>
        </w:rPr>
        <w:t>S4</w:t>
      </w:r>
      <w:r>
        <w:rPr>
          <w:rFonts w:ascii="Times New Roman" w:hAnsi="Times New Roman" w:hint="eastAsia"/>
          <w:b/>
          <w:szCs w:val="21"/>
        </w:rPr>
        <w:t xml:space="preserve"> </w:t>
      </w:r>
      <w:r w:rsidRPr="003A6E44">
        <w:rPr>
          <w:rFonts w:ascii="Times New Roman" w:hAnsi="Times New Roman"/>
          <w:b/>
          <w:szCs w:val="21"/>
        </w:rPr>
        <w:t>Table</w:t>
      </w:r>
      <w:r>
        <w:rPr>
          <w:rFonts w:ascii="Times New Roman" w:hAnsi="Times New Roman" w:hint="eastAsia"/>
          <w:b/>
          <w:szCs w:val="21"/>
        </w:rPr>
        <w:t>.</w:t>
      </w:r>
      <w:r w:rsidRPr="003A6E44">
        <w:rPr>
          <w:rFonts w:ascii="Times New Roman" w:hAnsi="Times New Roman"/>
          <w:b/>
          <w:szCs w:val="21"/>
        </w:rPr>
        <w:t xml:space="preserve"> </w:t>
      </w:r>
      <w:r w:rsidRPr="009E5571">
        <w:rPr>
          <w:rFonts w:ascii="Times New Roman" w:hAnsi="Times New Roman" w:hint="eastAsia"/>
          <w:b/>
          <w:szCs w:val="21"/>
        </w:rPr>
        <w:t>A</w:t>
      </w:r>
      <w:r w:rsidRPr="009E5571">
        <w:rPr>
          <w:rFonts w:ascii="Times New Roman" w:hAnsi="Times New Roman"/>
          <w:b/>
          <w:szCs w:val="21"/>
        </w:rPr>
        <w:t xml:space="preserve">nnual </w:t>
      </w:r>
      <w:r w:rsidRPr="009E5571">
        <w:rPr>
          <w:rFonts w:ascii="Times New Roman" w:hAnsi="Times New Roman" w:hint="eastAsia"/>
          <w:b/>
          <w:szCs w:val="21"/>
        </w:rPr>
        <w:t xml:space="preserve">values of </w:t>
      </w:r>
      <w:r w:rsidRPr="009E5571">
        <w:rPr>
          <w:rFonts w:ascii="Times New Roman" w:hAnsi="Times New Roman"/>
          <w:b/>
          <w:szCs w:val="21"/>
        </w:rPr>
        <w:t xml:space="preserve">net ecosystem production (NEP), </w:t>
      </w:r>
      <w:r w:rsidRPr="009E5571">
        <w:rPr>
          <w:rFonts w:ascii="Times New Roman" w:hAnsi="Times New Roman" w:hint="eastAsia"/>
          <w:b/>
          <w:szCs w:val="21"/>
        </w:rPr>
        <w:t xml:space="preserve">ecosystem </w:t>
      </w:r>
      <w:r w:rsidRPr="009E5571">
        <w:rPr>
          <w:rFonts w:ascii="Times New Roman" w:hAnsi="Times New Roman"/>
          <w:b/>
          <w:szCs w:val="21"/>
        </w:rPr>
        <w:t xml:space="preserve">respiration (RE), gross </w:t>
      </w:r>
      <w:r w:rsidRPr="009E5571">
        <w:rPr>
          <w:rFonts w:ascii="Times New Roman" w:hAnsi="Times New Roman" w:hint="eastAsia"/>
          <w:b/>
          <w:szCs w:val="21"/>
        </w:rPr>
        <w:t>ecosystem</w:t>
      </w:r>
      <w:r w:rsidRPr="009E5571">
        <w:rPr>
          <w:rFonts w:ascii="Times New Roman" w:hAnsi="Times New Roman"/>
          <w:b/>
          <w:szCs w:val="21"/>
        </w:rPr>
        <w:t xml:space="preserve"> production (</w:t>
      </w:r>
      <w:r w:rsidRPr="009E5571">
        <w:rPr>
          <w:rFonts w:ascii="Times New Roman" w:hAnsi="Times New Roman" w:hint="eastAsia"/>
          <w:b/>
          <w:szCs w:val="21"/>
        </w:rPr>
        <w:t>GEP</w:t>
      </w:r>
      <w:r w:rsidRPr="009E5571">
        <w:rPr>
          <w:rFonts w:ascii="Times New Roman" w:hAnsi="Times New Roman"/>
          <w:b/>
          <w:szCs w:val="21"/>
        </w:rPr>
        <w:t>), carbon dioxide flux uptake period (CUP), the beginning and ending date of net carbon dioxide flux uptake (BDOY and EDOY), maximum daily net ecosystem production (NEP</w:t>
      </w:r>
      <w:r w:rsidRPr="009E5571">
        <w:rPr>
          <w:rFonts w:ascii="Times New Roman" w:hAnsi="Times New Roman"/>
          <w:b/>
          <w:szCs w:val="21"/>
          <w:vertAlign w:val="subscript"/>
        </w:rPr>
        <w:t>max</w:t>
      </w:r>
      <w:r w:rsidRPr="009E5571">
        <w:rPr>
          <w:rFonts w:ascii="Times New Roman" w:hAnsi="Times New Roman"/>
          <w:b/>
          <w:szCs w:val="21"/>
        </w:rPr>
        <w:t>), and minimum daily NEP (NEP</w:t>
      </w:r>
      <w:r w:rsidRPr="009E5571">
        <w:rPr>
          <w:rFonts w:ascii="Times New Roman" w:hAnsi="Times New Roman"/>
          <w:b/>
          <w:szCs w:val="21"/>
          <w:vertAlign w:val="subscript"/>
        </w:rPr>
        <w:t>min_begin</w:t>
      </w:r>
      <w:r w:rsidRPr="009E5571">
        <w:rPr>
          <w:rFonts w:ascii="Times New Roman" w:hAnsi="Times New Roman" w:hint="eastAsia"/>
          <w:b/>
          <w:szCs w:val="21"/>
        </w:rPr>
        <w:t xml:space="preserve"> </w:t>
      </w:r>
      <w:r w:rsidRPr="009E5571">
        <w:rPr>
          <w:rFonts w:ascii="Times New Roman" w:hAnsi="Times New Roman"/>
          <w:b/>
          <w:szCs w:val="21"/>
        </w:rPr>
        <w:t>and NEP</w:t>
      </w:r>
      <w:r w:rsidRPr="009E5571">
        <w:rPr>
          <w:rFonts w:ascii="Times New Roman" w:hAnsi="Times New Roman"/>
          <w:b/>
          <w:szCs w:val="21"/>
          <w:vertAlign w:val="subscript"/>
        </w:rPr>
        <w:t>min_end</w:t>
      </w:r>
      <w:r w:rsidRPr="009E5571">
        <w:rPr>
          <w:rFonts w:ascii="Times New Roman" w:hAnsi="Times New Roman"/>
          <w:b/>
          <w:szCs w:val="21"/>
        </w:rPr>
        <w:t>).</w:t>
      </w:r>
      <w:r w:rsidRPr="009E5571">
        <w:rPr>
          <w:rFonts w:ascii="Times New Roman" w:hAnsi="Times New Roman"/>
          <w:szCs w:val="21"/>
        </w:rPr>
        <w:t xml:space="preserve"> </w:t>
      </w:r>
      <w:r w:rsidRPr="009E5571">
        <w:rPr>
          <w:rFonts w:ascii="Times New Roman" w:hAnsi="Times New Roman" w:hint="eastAsia"/>
          <w:szCs w:val="21"/>
        </w:rPr>
        <w:t>P</w:t>
      </w:r>
      <w:r w:rsidRPr="009E5571">
        <w:rPr>
          <w:rFonts w:ascii="Times New Roman" w:hAnsi="Times New Roman"/>
        </w:rPr>
        <w:t>lus/minus</w:t>
      </w:r>
      <w:r w:rsidRPr="009E5571">
        <w:rPr>
          <w:rFonts w:ascii="Times New Roman" w:hAnsi="Times New Roman"/>
          <w:szCs w:val="21"/>
        </w:rPr>
        <w:t xml:space="preserve"> </w:t>
      </w:r>
      <w:r w:rsidRPr="009E5571">
        <w:rPr>
          <w:rFonts w:ascii="Times New Roman" w:hAnsi="Times New Roman" w:hint="eastAsia"/>
          <w:szCs w:val="21"/>
        </w:rPr>
        <w:t>v</w:t>
      </w:r>
      <w:r w:rsidRPr="009E5571">
        <w:rPr>
          <w:rFonts w:ascii="Times New Roman" w:hAnsi="Times New Roman"/>
          <w:szCs w:val="21"/>
        </w:rPr>
        <w:t xml:space="preserve">alues </w:t>
      </w:r>
      <w:r>
        <w:rPr>
          <w:rFonts w:ascii="Times New Roman" w:hAnsi="Times New Roman"/>
          <w:szCs w:val="21"/>
        </w:rPr>
        <w:t>are</w:t>
      </w:r>
      <w:r w:rsidRPr="009E5571">
        <w:rPr>
          <w:rFonts w:ascii="Times New Roman" w:hAnsi="Times New Roman"/>
          <w:szCs w:val="21"/>
        </w:rPr>
        <w:t xml:space="preserve"> the estimates of uncertainties</w:t>
      </w:r>
      <w:r w:rsidRPr="009E5571">
        <w:rPr>
          <w:rFonts w:ascii="Times New Roman" w:hAnsi="Times New Roman" w:hint="eastAsia"/>
          <w:szCs w:val="21"/>
        </w:rPr>
        <w:t xml:space="preserve">, and </w:t>
      </w:r>
      <w:r w:rsidRPr="009E5571">
        <w:rPr>
          <w:rFonts w:ascii="Times New Roman" w:hAnsi="Times New Roman"/>
          <w:bCs/>
          <w:szCs w:val="21"/>
        </w:rPr>
        <w:t>SD means standard deviation</w:t>
      </w:r>
      <w:r>
        <w:rPr>
          <w:rFonts w:ascii="Times New Roman" w:hAnsi="Times New Roman" w:hint="eastAsia"/>
          <w:bCs/>
          <w:szCs w:val="21"/>
        </w:rPr>
        <w:t>.</w:t>
      </w:r>
    </w:p>
    <w:tbl>
      <w:tblPr>
        <w:tblW w:w="116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1319"/>
        <w:gridCol w:w="1273"/>
        <w:gridCol w:w="1382"/>
        <w:gridCol w:w="1134"/>
        <w:gridCol w:w="1134"/>
        <w:gridCol w:w="1134"/>
        <w:gridCol w:w="1062"/>
        <w:gridCol w:w="1206"/>
        <w:gridCol w:w="1136"/>
      </w:tblGrid>
      <w:tr w:rsidR="002D4546" w:rsidRPr="00E165B1" w:rsidDel="004049F2" w14:paraId="714A9819" w14:textId="77777777" w:rsidTr="00AE5184">
        <w:trPr>
          <w:trHeight w:val="142"/>
          <w:jc w:val="center"/>
        </w:trPr>
        <w:tc>
          <w:tcPr>
            <w:tcW w:w="908" w:type="dxa"/>
            <w:vMerge w:val="restart"/>
            <w:shd w:val="clear" w:color="auto" w:fill="auto"/>
            <w:vAlign w:val="center"/>
            <w:hideMark/>
          </w:tcPr>
          <w:p w14:paraId="7CF96C98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03181" w:rsidDel="004049F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07C7F39D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3181" w:rsidDel="004049F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EP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1CD99332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3181" w:rsidDel="004049F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61F0B1BD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3181" w:rsidDel="004049F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</w:t>
            </w:r>
            <w:r w:rsidRPr="00303181" w:rsidDel="004049F2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</w:t>
            </w:r>
            <w:r w:rsidRPr="00303181" w:rsidDel="004049F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14:paraId="69DF91EC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31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EE0B03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31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BDO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294ABC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31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DOY</w:t>
            </w:r>
          </w:p>
        </w:tc>
        <w:tc>
          <w:tcPr>
            <w:tcW w:w="1062" w:type="dxa"/>
            <w:vAlign w:val="center"/>
          </w:tcPr>
          <w:p w14:paraId="5624BD33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31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EP</w:t>
            </w:r>
            <w:r w:rsidRPr="003031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A7B427D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31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EP</w:t>
            </w:r>
            <w:r w:rsidRPr="0030318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vertAlign w:val="subscript"/>
              </w:rPr>
              <w:t>min_begin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5B2A401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31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EP</w:t>
            </w:r>
            <w:r w:rsidRPr="0030318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vertAlign w:val="subscript"/>
              </w:rPr>
              <w:t>min_end</w:t>
            </w:r>
          </w:p>
        </w:tc>
      </w:tr>
      <w:tr w:rsidR="002D4546" w:rsidRPr="00E165B1" w:rsidDel="004049F2" w14:paraId="27DFF851" w14:textId="77777777" w:rsidTr="00AE5184">
        <w:trPr>
          <w:trHeight w:val="142"/>
          <w:jc w:val="center"/>
        </w:trPr>
        <w:tc>
          <w:tcPr>
            <w:tcW w:w="908" w:type="dxa"/>
            <w:vMerge/>
            <w:shd w:val="clear" w:color="auto" w:fill="auto"/>
            <w:vAlign w:val="center"/>
            <w:hideMark/>
          </w:tcPr>
          <w:p w14:paraId="55B9D9D6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5E6D02A" w14:textId="77777777" w:rsidR="002D4546" w:rsidRPr="00303181" w:rsidDel="004049F2" w:rsidRDefault="002D4546" w:rsidP="00AE518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03181" w:rsidDel="004049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m</w:t>
            </w:r>
            <w:r w:rsidRPr="00303181" w:rsidDel="004049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303181" w:rsidDel="004049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r</w:t>
            </w:r>
            <w:r w:rsidRPr="00303181" w:rsidDel="004049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12CCCAE7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03181" w:rsidDel="004049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m</w:t>
            </w:r>
            <w:r w:rsidRPr="00303181" w:rsidDel="004049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303181" w:rsidDel="004049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r</w:t>
            </w:r>
            <w:r w:rsidRPr="00303181" w:rsidDel="004049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5590CC1E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03181" w:rsidDel="004049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m</w:t>
            </w:r>
            <w:r w:rsidRPr="00303181" w:rsidDel="004049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303181" w:rsidDel="004049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r</w:t>
            </w:r>
            <w:r w:rsidRPr="00303181" w:rsidDel="004049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2EF390B0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031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o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027818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031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o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C6077C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031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oy</w:t>
            </w:r>
          </w:p>
        </w:tc>
        <w:tc>
          <w:tcPr>
            <w:tcW w:w="1062" w:type="dxa"/>
            <w:vAlign w:val="center"/>
          </w:tcPr>
          <w:p w14:paraId="561A06EC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031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Cm</w:t>
            </w:r>
            <w:r w:rsidRPr="003031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3031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3031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F8874A2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031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Cm</w:t>
            </w:r>
            <w:r w:rsidRPr="003031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3031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3031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0EF5014" w14:textId="77777777" w:rsidR="002D4546" w:rsidRPr="0030318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031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Cm</w:t>
            </w:r>
            <w:r w:rsidRPr="003031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3031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3031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2D4546" w:rsidRPr="00E165B1" w:rsidDel="004049F2" w14:paraId="38B37169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56460860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7BC399E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6AFB4E11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45EEE30D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88953BE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5EA10D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554179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1062" w:type="dxa"/>
            <w:vAlign w:val="center"/>
          </w:tcPr>
          <w:p w14:paraId="25BD78F4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79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0D5F2BE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73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ACE5583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91</w:t>
            </w:r>
          </w:p>
        </w:tc>
      </w:tr>
      <w:tr w:rsidR="002D4546" w:rsidRPr="00E165B1" w:rsidDel="004049F2" w14:paraId="764F6A15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5712956C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EFB26A0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0405B287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699E95D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3E67CA6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489A3C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51D6E6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1062" w:type="dxa"/>
            <w:vAlign w:val="center"/>
          </w:tcPr>
          <w:p w14:paraId="06AE0D00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.4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E356B80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34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269F7AC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74</w:t>
            </w:r>
          </w:p>
        </w:tc>
      </w:tr>
      <w:tr w:rsidR="002D4546" w:rsidRPr="00E165B1" w:rsidDel="004049F2" w14:paraId="4936F93F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5FA59758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EAC0493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58387409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08C8683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B52015C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0AECED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303D6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062" w:type="dxa"/>
            <w:vAlign w:val="center"/>
          </w:tcPr>
          <w:p w14:paraId="5FAF80B0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AE8C098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27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E316D31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79</w:t>
            </w:r>
          </w:p>
        </w:tc>
      </w:tr>
      <w:tr w:rsidR="002D4546" w:rsidRPr="00E165B1" w:rsidDel="004049F2" w14:paraId="405883CA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5D04B6E2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18E8E381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396C98D1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162F524F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075660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D7353E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224F2F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062" w:type="dxa"/>
            <w:vAlign w:val="center"/>
          </w:tcPr>
          <w:p w14:paraId="004498BE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4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2A45C41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38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6742266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54</w:t>
            </w:r>
          </w:p>
        </w:tc>
      </w:tr>
      <w:tr w:rsidR="002D4546" w:rsidRPr="00E165B1" w:rsidDel="004049F2" w14:paraId="5482F048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</w:tcPr>
          <w:p w14:paraId="1EC4A2F8" w14:textId="77777777" w:rsidR="002D4546" w:rsidRPr="002865C9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8ACBB9D" w14:textId="77777777" w:rsidR="002D4546" w:rsidRDefault="002D4546" w:rsidP="00AE51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5A666BB" w14:textId="77777777" w:rsidR="002D4546" w:rsidRDefault="002D4546" w:rsidP="00AE51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BBFCE9B" w14:textId="77777777" w:rsidR="002D4546" w:rsidRDefault="002D4546" w:rsidP="00AE51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865CC66" w14:textId="77777777" w:rsidR="002D4546" w:rsidRDefault="002D4546" w:rsidP="00AE51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5F58D1" w14:textId="77777777" w:rsidR="002D4546" w:rsidRDefault="002D4546" w:rsidP="00AE51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DF3C32" w14:textId="77777777" w:rsidR="002D4546" w:rsidRDefault="002D4546" w:rsidP="00AE51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062" w:type="dxa"/>
            <w:vAlign w:val="center"/>
          </w:tcPr>
          <w:p w14:paraId="7714FDC9" w14:textId="77777777" w:rsidR="002D4546" w:rsidRDefault="002D4546" w:rsidP="00AE51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B590DFD" w14:textId="77777777" w:rsidR="002D4546" w:rsidRDefault="002D4546" w:rsidP="00AE51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2.15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27A9A6C" w14:textId="77777777" w:rsidR="002D4546" w:rsidRDefault="002D4546" w:rsidP="00AE51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3.35</w:t>
            </w:r>
          </w:p>
        </w:tc>
      </w:tr>
      <w:tr w:rsidR="002D4546" w:rsidRPr="00E165B1" w:rsidDel="004049F2" w14:paraId="27F45827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3E48EC33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0E9A258A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4A9EDDC6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4BAEC913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B64B71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CFE6DC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D85E0A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062" w:type="dxa"/>
            <w:vAlign w:val="center"/>
          </w:tcPr>
          <w:p w14:paraId="7A9C707C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E94307E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02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6153DE4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69</w:t>
            </w:r>
          </w:p>
        </w:tc>
      </w:tr>
      <w:tr w:rsidR="002D4546" w:rsidRPr="00E165B1" w:rsidDel="004049F2" w14:paraId="0257FAF9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63E6A19D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21D2EEE3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34232EB1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44C306EE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8EDAF0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5F8B56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713124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062" w:type="dxa"/>
            <w:vAlign w:val="center"/>
          </w:tcPr>
          <w:p w14:paraId="3677162F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39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19AD654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13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C1D1267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64</w:t>
            </w:r>
          </w:p>
        </w:tc>
      </w:tr>
      <w:tr w:rsidR="002D4546" w:rsidRPr="00E165B1" w:rsidDel="004049F2" w14:paraId="1ABF2B91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0443D82F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9C93F9F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789A783D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</w:t>
            </w:r>
            <w:r w:rsidRPr="008B4BB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5903A3A3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BA97835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757AD9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F69865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062" w:type="dxa"/>
            <w:vAlign w:val="center"/>
          </w:tcPr>
          <w:p w14:paraId="3741320F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B2A3B58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3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E338D4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61</w:t>
            </w:r>
          </w:p>
        </w:tc>
      </w:tr>
      <w:tr w:rsidR="002D4546" w:rsidRPr="00E165B1" w:rsidDel="004049F2" w14:paraId="091A3B21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32F726A1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4E91B6DE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47214E5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63C67A4D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04EC5FF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0EA24C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75359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062" w:type="dxa"/>
            <w:vAlign w:val="center"/>
          </w:tcPr>
          <w:p w14:paraId="4894F489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5760516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45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BADE43F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2.88</w:t>
            </w:r>
          </w:p>
        </w:tc>
      </w:tr>
      <w:tr w:rsidR="002D4546" w:rsidRPr="00E165B1" w:rsidDel="004049F2" w14:paraId="625E477D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4E5B0661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15108338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3586B5DD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0BFBB3CF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22DBB7A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7E28C3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EE9AD4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062" w:type="dxa"/>
            <w:vAlign w:val="center"/>
          </w:tcPr>
          <w:p w14:paraId="0DB696A1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6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0BD4946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85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8B0D167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86</w:t>
            </w:r>
          </w:p>
        </w:tc>
      </w:tr>
      <w:tr w:rsidR="002D4546" w:rsidRPr="00E165B1" w:rsidDel="004049F2" w14:paraId="5CCF59B5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55E975E7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85D038B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235DE987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64D4A799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D2E8454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976C00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16FB8A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062" w:type="dxa"/>
            <w:vAlign w:val="center"/>
          </w:tcPr>
          <w:p w14:paraId="14BCB82C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6F23E10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.78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643A9A1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.06</w:t>
            </w:r>
          </w:p>
        </w:tc>
      </w:tr>
      <w:tr w:rsidR="002D4546" w:rsidRPr="00E165B1" w:rsidDel="004049F2" w14:paraId="7054924D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19B154E4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43126407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33943909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585CD59A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C7B4BC9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174BDE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C64237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062" w:type="dxa"/>
            <w:vAlign w:val="center"/>
          </w:tcPr>
          <w:p w14:paraId="71E70527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1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6BDACD1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62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59BAD4E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2.29</w:t>
            </w:r>
          </w:p>
        </w:tc>
      </w:tr>
      <w:tr w:rsidR="002D4546" w:rsidRPr="00E165B1" w:rsidDel="004049F2" w14:paraId="04BF6EB2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777D95AC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27E3D18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69E942F6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34BAD64C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EBBEFE8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EF905E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822E0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062" w:type="dxa"/>
            <w:vAlign w:val="center"/>
          </w:tcPr>
          <w:p w14:paraId="542BBD9F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1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D164DC3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18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BB1F2E1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21</w:t>
            </w:r>
          </w:p>
        </w:tc>
      </w:tr>
      <w:tr w:rsidR="002D4546" w:rsidRPr="00E165B1" w:rsidDel="004049F2" w14:paraId="6DAA88E9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3F0644AF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E85B2E1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1A2C629E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33D00B0F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F45191D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E13F2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3FCDC5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062" w:type="dxa"/>
            <w:vAlign w:val="center"/>
          </w:tcPr>
          <w:p w14:paraId="7EC5F746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.4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BAC2A2D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1.91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6DAA9A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3.21</w:t>
            </w:r>
          </w:p>
        </w:tc>
      </w:tr>
      <w:tr w:rsidR="002D4546" w:rsidRPr="00E165B1" w:rsidDel="004049F2" w14:paraId="21A2F3DE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42534369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0F4DFB39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3DAB78A6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764041F5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A2F430D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2C04B2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BCD245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062" w:type="dxa"/>
            <w:vAlign w:val="center"/>
          </w:tcPr>
          <w:p w14:paraId="1FDB5DFC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68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3DB159E0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7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-1.51 </w:t>
            </w:r>
          </w:p>
        </w:tc>
        <w:tc>
          <w:tcPr>
            <w:tcW w:w="1136" w:type="dxa"/>
            <w:shd w:val="clear" w:color="auto" w:fill="auto"/>
            <w:vAlign w:val="bottom"/>
            <w:hideMark/>
          </w:tcPr>
          <w:p w14:paraId="57D1AB3C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7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-1.98 </w:t>
            </w:r>
          </w:p>
        </w:tc>
      </w:tr>
      <w:tr w:rsidR="002D4546" w:rsidRPr="00E165B1" w:rsidDel="004049F2" w14:paraId="24C934F4" w14:textId="77777777" w:rsidTr="00AE5184">
        <w:trPr>
          <w:trHeight w:val="142"/>
          <w:jc w:val="center"/>
        </w:trPr>
        <w:tc>
          <w:tcPr>
            <w:tcW w:w="908" w:type="dxa"/>
            <w:shd w:val="clear" w:color="auto" w:fill="auto"/>
            <w:vAlign w:val="center"/>
            <w:hideMark/>
          </w:tcPr>
          <w:p w14:paraId="037241AD" w14:textId="77777777" w:rsidR="002D4546" w:rsidRPr="002865C9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65C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14E3BE6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415CCD48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203C1E1F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D5C525F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D0C874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A6B79E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1062" w:type="dxa"/>
            <w:vAlign w:val="center"/>
          </w:tcPr>
          <w:p w14:paraId="0BDF326B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5B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0C9DFCD4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7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6" w:type="dxa"/>
            <w:shd w:val="clear" w:color="auto" w:fill="auto"/>
            <w:vAlign w:val="bottom"/>
            <w:hideMark/>
          </w:tcPr>
          <w:p w14:paraId="23F90F35" w14:textId="77777777" w:rsidR="002D4546" w:rsidRPr="00E165B1" w:rsidDel="004049F2" w:rsidRDefault="002D4546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7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0</w:t>
            </w:r>
          </w:p>
        </w:tc>
      </w:tr>
    </w:tbl>
    <w:p w14:paraId="0C8DA75C" w14:textId="77777777" w:rsidR="00FA12BE" w:rsidRDefault="00FA12BE" w:rsidP="00FA12BE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FA12BE" w:rsidSect="00DB61D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065868" w14:textId="77777777" w:rsidR="00340733" w:rsidRDefault="00340733" w:rsidP="000027E5">
      <w:r>
        <w:separator/>
      </w:r>
    </w:p>
  </w:endnote>
  <w:endnote w:type="continuationSeparator" w:id="0">
    <w:p w14:paraId="00E3EA1C" w14:textId="77777777" w:rsidR="00340733" w:rsidRDefault="00340733" w:rsidP="00002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11C199" w14:textId="77777777" w:rsidR="00340733" w:rsidRDefault="00340733" w:rsidP="000027E5">
      <w:r>
        <w:separator/>
      </w:r>
    </w:p>
  </w:footnote>
  <w:footnote w:type="continuationSeparator" w:id="0">
    <w:p w14:paraId="7419121D" w14:textId="77777777" w:rsidR="00340733" w:rsidRDefault="00340733" w:rsidP="00002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552D"/>
    <w:rsid w:val="0000256B"/>
    <w:rsid w:val="000027E5"/>
    <w:rsid w:val="0000323C"/>
    <w:rsid w:val="00010E21"/>
    <w:rsid w:val="00026067"/>
    <w:rsid w:val="00026F29"/>
    <w:rsid w:val="00036D4F"/>
    <w:rsid w:val="00061215"/>
    <w:rsid w:val="000621FB"/>
    <w:rsid w:val="000639CF"/>
    <w:rsid w:val="000651DB"/>
    <w:rsid w:val="00075FA9"/>
    <w:rsid w:val="000C45FD"/>
    <w:rsid w:val="000C6624"/>
    <w:rsid w:val="000E0D23"/>
    <w:rsid w:val="000F0B33"/>
    <w:rsid w:val="000F5DC8"/>
    <w:rsid w:val="00113D8C"/>
    <w:rsid w:val="00122F15"/>
    <w:rsid w:val="00137B74"/>
    <w:rsid w:val="00156DB4"/>
    <w:rsid w:val="00162E67"/>
    <w:rsid w:val="00174553"/>
    <w:rsid w:val="00175607"/>
    <w:rsid w:val="001B3A31"/>
    <w:rsid w:val="001C20EB"/>
    <w:rsid w:val="001C5CFB"/>
    <w:rsid w:val="001F7780"/>
    <w:rsid w:val="002015D9"/>
    <w:rsid w:val="00206A60"/>
    <w:rsid w:val="00231B66"/>
    <w:rsid w:val="00235DB3"/>
    <w:rsid w:val="0024769C"/>
    <w:rsid w:val="00264FE0"/>
    <w:rsid w:val="0027553C"/>
    <w:rsid w:val="00294180"/>
    <w:rsid w:val="002956C5"/>
    <w:rsid w:val="002A59D6"/>
    <w:rsid w:val="002D31C7"/>
    <w:rsid w:val="002D4546"/>
    <w:rsid w:val="002E2FDD"/>
    <w:rsid w:val="00313868"/>
    <w:rsid w:val="00325001"/>
    <w:rsid w:val="00326938"/>
    <w:rsid w:val="00332531"/>
    <w:rsid w:val="00340733"/>
    <w:rsid w:val="00353A95"/>
    <w:rsid w:val="003747EE"/>
    <w:rsid w:val="00384E23"/>
    <w:rsid w:val="00397D35"/>
    <w:rsid w:val="003A622E"/>
    <w:rsid w:val="003A6E44"/>
    <w:rsid w:val="003F740E"/>
    <w:rsid w:val="004068D6"/>
    <w:rsid w:val="004272EA"/>
    <w:rsid w:val="00441114"/>
    <w:rsid w:val="00442786"/>
    <w:rsid w:val="00444AD1"/>
    <w:rsid w:val="00445B31"/>
    <w:rsid w:val="00454AC2"/>
    <w:rsid w:val="00463351"/>
    <w:rsid w:val="00481A19"/>
    <w:rsid w:val="004843F0"/>
    <w:rsid w:val="004D0CEF"/>
    <w:rsid w:val="004D2192"/>
    <w:rsid w:val="00500D83"/>
    <w:rsid w:val="00587802"/>
    <w:rsid w:val="00597EFB"/>
    <w:rsid w:val="005A2E99"/>
    <w:rsid w:val="005A5B5C"/>
    <w:rsid w:val="005D39BD"/>
    <w:rsid w:val="00605C6C"/>
    <w:rsid w:val="0061108C"/>
    <w:rsid w:val="0061781A"/>
    <w:rsid w:val="00620182"/>
    <w:rsid w:val="00646D78"/>
    <w:rsid w:val="00654B1D"/>
    <w:rsid w:val="00666551"/>
    <w:rsid w:val="00684B9F"/>
    <w:rsid w:val="006971B9"/>
    <w:rsid w:val="006C0A9E"/>
    <w:rsid w:val="006D6D8F"/>
    <w:rsid w:val="0073055F"/>
    <w:rsid w:val="007316AB"/>
    <w:rsid w:val="007329EF"/>
    <w:rsid w:val="00737B4C"/>
    <w:rsid w:val="007415F9"/>
    <w:rsid w:val="00761D99"/>
    <w:rsid w:val="007D18F2"/>
    <w:rsid w:val="007F03D1"/>
    <w:rsid w:val="007F0598"/>
    <w:rsid w:val="007F475F"/>
    <w:rsid w:val="0081717C"/>
    <w:rsid w:val="00827D88"/>
    <w:rsid w:val="00827FB4"/>
    <w:rsid w:val="0083502C"/>
    <w:rsid w:val="0084425E"/>
    <w:rsid w:val="00867CCA"/>
    <w:rsid w:val="00890184"/>
    <w:rsid w:val="008D3B9F"/>
    <w:rsid w:val="008D4D81"/>
    <w:rsid w:val="008F1818"/>
    <w:rsid w:val="008F6CF0"/>
    <w:rsid w:val="0090072D"/>
    <w:rsid w:val="009023B5"/>
    <w:rsid w:val="00905BAF"/>
    <w:rsid w:val="00914AF6"/>
    <w:rsid w:val="00917040"/>
    <w:rsid w:val="00921EEC"/>
    <w:rsid w:val="00943555"/>
    <w:rsid w:val="009478E7"/>
    <w:rsid w:val="00950FE6"/>
    <w:rsid w:val="00951590"/>
    <w:rsid w:val="00981516"/>
    <w:rsid w:val="0098410E"/>
    <w:rsid w:val="009C74C9"/>
    <w:rsid w:val="009D201B"/>
    <w:rsid w:val="009D512E"/>
    <w:rsid w:val="00A36753"/>
    <w:rsid w:val="00A82170"/>
    <w:rsid w:val="00A842B4"/>
    <w:rsid w:val="00AA08A2"/>
    <w:rsid w:val="00AA7CC5"/>
    <w:rsid w:val="00AB0F0E"/>
    <w:rsid w:val="00AB121A"/>
    <w:rsid w:val="00AE2D17"/>
    <w:rsid w:val="00AF5668"/>
    <w:rsid w:val="00B052DA"/>
    <w:rsid w:val="00B25A1C"/>
    <w:rsid w:val="00B30799"/>
    <w:rsid w:val="00B35DE6"/>
    <w:rsid w:val="00B55501"/>
    <w:rsid w:val="00B86AE2"/>
    <w:rsid w:val="00BE228F"/>
    <w:rsid w:val="00BE6F33"/>
    <w:rsid w:val="00BF0F4A"/>
    <w:rsid w:val="00BF2A7E"/>
    <w:rsid w:val="00BF60DA"/>
    <w:rsid w:val="00C35058"/>
    <w:rsid w:val="00C7698C"/>
    <w:rsid w:val="00CA6A38"/>
    <w:rsid w:val="00CF4D65"/>
    <w:rsid w:val="00D366F3"/>
    <w:rsid w:val="00D5176F"/>
    <w:rsid w:val="00D5191B"/>
    <w:rsid w:val="00D52849"/>
    <w:rsid w:val="00D55EF5"/>
    <w:rsid w:val="00D630B1"/>
    <w:rsid w:val="00D834C8"/>
    <w:rsid w:val="00D90B10"/>
    <w:rsid w:val="00DA590F"/>
    <w:rsid w:val="00DB61D6"/>
    <w:rsid w:val="00DC011A"/>
    <w:rsid w:val="00DC41C1"/>
    <w:rsid w:val="00DC5C30"/>
    <w:rsid w:val="00DD6326"/>
    <w:rsid w:val="00DF2B41"/>
    <w:rsid w:val="00E01C4F"/>
    <w:rsid w:val="00E11DF0"/>
    <w:rsid w:val="00E149D3"/>
    <w:rsid w:val="00E30432"/>
    <w:rsid w:val="00E36F37"/>
    <w:rsid w:val="00E54899"/>
    <w:rsid w:val="00E55127"/>
    <w:rsid w:val="00E85020"/>
    <w:rsid w:val="00E87E93"/>
    <w:rsid w:val="00E92082"/>
    <w:rsid w:val="00EA552D"/>
    <w:rsid w:val="00EA74D9"/>
    <w:rsid w:val="00ED1883"/>
    <w:rsid w:val="00ED7FE5"/>
    <w:rsid w:val="00EE3DE5"/>
    <w:rsid w:val="00F63B76"/>
    <w:rsid w:val="00F63F24"/>
    <w:rsid w:val="00F8486D"/>
    <w:rsid w:val="00FA12BE"/>
    <w:rsid w:val="00FA1FBC"/>
    <w:rsid w:val="00FC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5A562"/>
  <w15:docId w15:val="{12C3255C-8263-45C1-A14C-EE9359F4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552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7553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5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5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55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552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A552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A552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A552D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A552D"/>
    <w:rPr>
      <w:rFonts w:ascii="Calibri" w:hAnsi="Calibri"/>
      <w:noProof/>
      <w:sz w:val="20"/>
    </w:rPr>
  </w:style>
  <w:style w:type="paragraph" w:styleId="a6">
    <w:name w:val="Normal (Web)"/>
    <w:basedOn w:val="a"/>
    <w:uiPriority w:val="99"/>
    <w:unhideWhenUsed/>
    <w:rsid w:val="00EA55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EA552D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EA552D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EA552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A552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A552D"/>
    <w:rPr>
      <w:b/>
      <w:bCs/>
    </w:rPr>
  </w:style>
  <w:style w:type="character" w:styleId="aa">
    <w:name w:val="line number"/>
    <w:basedOn w:val="a0"/>
    <w:uiPriority w:val="99"/>
    <w:semiHidden/>
    <w:unhideWhenUsed/>
    <w:rsid w:val="0000323C"/>
  </w:style>
  <w:style w:type="character" w:styleId="ab">
    <w:name w:val="Hyperlink"/>
    <w:basedOn w:val="a0"/>
    <w:uiPriority w:val="99"/>
    <w:unhideWhenUsed/>
    <w:rsid w:val="002015D9"/>
    <w:rPr>
      <w:color w:val="0000FF"/>
      <w:u w:val="single"/>
    </w:rPr>
  </w:style>
  <w:style w:type="paragraph" w:styleId="ac">
    <w:name w:val="footnote text"/>
    <w:basedOn w:val="a"/>
    <w:link w:val="Char4"/>
    <w:uiPriority w:val="99"/>
    <w:semiHidden/>
    <w:unhideWhenUsed/>
    <w:rsid w:val="00ED1883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c"/>
    <w:uiPriority w:val="99"/>
    <w:semiHidden/>
    <w:rsid w:val="00ED1883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ED1883"/>
    <w:rPr>
      <w:vertAlign w:val="superscript"/>
    </w:rPr>
  </w:style>
  <w:style w:type="character" w:customStyle="1" w:styleId="1Char">
    <w:name w:val="标题 1 Char"/>
    <w:basedOn w:val="a0"/>
    <w:link w:val="1"/>
    <w:uiPriority w:val="9"/>
    <w:rsid w:val="0027553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CBEFF1-A7CF-4FFC-9D5D-ADAB4B68E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yu sidan</cp:lastModifiedBy>
  <cp:revision>4</cp:revision>
  <dcterms:created xsi:type="dcterms:W3CDTF">2021-01-03T11:07:00Z</dcterms:created>
  <dcterms:modified xsi:type="dcterms:W3CDTF">2021-01-03T11:11:00Z</dcterms:modified>
</cp:coreProperties>
</file>